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CD9" w:rsidRDefault="00540CD9">
      <w:bookmarkStart w:id="0" w:name="_GoBack"/>
      <w:bookmarkEnd w:id="0"/>
    </w:p>
    <w:p w:rsidR="008136D8" w:rsidRDefault="008136D8">
      <w:r>
        <w:rPr>
          <w:rFonts w:ascii="Arial" w:eastAsia="Times New Roman" w:hAnsi="Arial" w:cs="Arial"/>
          <w:color w:val="222222"/>
          <w:lang w:val="en-US"/>
        </w:rPr>
        <w:t xml:space="preserve">S2. Data set underlying findings in this study </w:t>
      </w:r>
    </w:p>
    <w:p w:rsidR="008136D8" w:rsidRDefault="008136D8"/>
    <w:p w:rsidR="008136D8" w:rsidRDefault="008136D8"/>
    <w:tbl>
      <w:tblPr>
        <w:tblW w:w="663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8"/>
        <w:gridCol w:w="795"/>
        <w:gridCol w:w="1653"/>
        <w:gridCol w:w="1279"/>
        <w:gridCol w:w="992"/>
        <w:gridCol w:w="1276"/>
      </w:tblGrid>
      <w:tr w:rsidR="008136D8" w:rsidRPr="005A3343" w:rsidTr="008136D8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A33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cation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</w:t>
            </w:r>
            <w:r w:rsidRPr="005A33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dividuals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  <w:r w:rsidRPr="005A33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normal</w:t>
            </w:r>
            <w:proofErr w:type="spellEnd"/>
            <w:r w:rsidRPr="005A33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A33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aracters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of n</w:t>
            </w:r>
            <w:r w:rsidRPr="005A33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ormal </w:t>
            </w:r>
            <w:proofErr w:type="spellStart"/>
            <w:r w:rsidRPr="005A33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aracte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co</w:t>
            </w:r>
            <w:r w:rsidRPr="005A33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</w:t>
            </w:r>
            <w:r w:rsidRPr="005A33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BP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  <w:r w:rsidRPr="005A33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ssif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of </w:t>
            </w:r>
            <w:proofErr w:type="spellStart"/>
            <w:r w:rsidR="004C74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i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ndi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</w:tr>
      <w:tr w:rsidR="008136D8" w:rsidRPr="005A3343" w:rsidTr="008136D8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GO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A33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optimal</w:t>
            </w:r>
            <w:proofErr w:type="spellEnd"/>
          </w:p>
        </w:tc>
      </w:tr>
      <w:tr w:rsidR="008136D8" w:rsidRPr="005A3343" w:rsidTr="008136D8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GZA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A33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optimal</w:t>
            </w:r>
            <w:proofErr w:type="spellEnd"/>
          </w:p>
        </w:tc>
      </w:tr>
      <w:tr w:rsidR="008136D8" w:rsidRPr="005A3343" w:rsidTr="008136D8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MP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rginal</w:t>
            </w:r>
          </w:p>
        </w:tc>
      </w:tr>
      <w:tr w:rsidR="008136D8" w:rsidRPr="005A3343" w:rsidTr="008136D8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P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A33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optimal</w:t>
            </w:r>
            <w:proofErr w:type="spellEnd"/>
          </w:p>
        </w:tc>
      </w:tr>
      <w:tr w:rsidR="008136D8" w:rsidRPr="005A3343" w:rsidTr="008136D8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PZ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A33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optimal</w:t>
            </w:r>
            <w:proofErr w:type="spellEnd"/>
          </w:p>
        </w:tc>
      </w:tr>
      <w:tr w:rsidR="008136D8" w:rsidRPr="005A3343" w:rsidTr="008136D8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SJ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A33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ptimal</w:t>
            </w:r>
            <w:proofErr w:type="spellEnd"/>
          </w:p>
        </w:tc>
      </w:tr>
      <w:tr w:rsidR="008136D8" w:rsidRPr="005A3343" w:rsidTr="008136D8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O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A33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optimal</w:t>
            </w:r>
            <w:proofErr w:type="spellEnd"/>
          </w:p>
        </w:tc>
      </w:tr>
      <w:tr w:rsidR="008136D8" w:rsidRPr="005A3343" w:rsidTr="008136D8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M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rginal</w:t>
            </w:r>
          </w:p>
        </w:tc>
      </w:tr>
      <w:tr w:rsidR="008136D8" w:rsidRPr="005A3343" w:rsidTr="008136D8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NZ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rginal</w:t>
            </w:r>
          </w:p>
        </w:tc>
      </w:tr>
      <w:tr w:rsidR="008136D8" w:rsidRPr="005A3343" w:rsidTr="008136D8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A33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optimal</w:t>
            </w:r>
            <w:proofErr w:type="spellEnd"/>
          </w:p>
        </w:tc>
      </w:tr>
      <w:tr w:rsidR="008136D8" w:rsidRPr="005A3343" w:rsidTr="008136D8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B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A33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ptimal</w:t>
            </w:r>
            <w:proofErr w:type="spellEnd"/>
          </w:p>
        </w:tc>
      </w:tr>
      <w:tr w:rsidR="008136D8" w:rsidRPr="005A3343" w:rsidTr="008136D8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BP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rginal</w:t>
            </w:r>
          </w:p>
        </w:tc>
      </w:tr>
      <w:tr w:rsidR="008136D8" w:rsidRPr="005A3343" w:rsidTr="008136D8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EJ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rginal</w:t>
            </w:r>
          </w:p>
        </w:tc>
      </w:tr>
      <w:tr w:rsidR="008136D8" w:rsidRPr="005A3343" w:rsidTr="008136D8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AV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A33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optimal</w:t>
            </w:r>
            <w:proofErr w:type="spellEnd"/>
          </w:p>
        </w:tc>
      </w:tr>
      <w:tr w:rsidR="008136D8" w:rsidRPr="005A3343" w:rsidTr="008136D8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U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A33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optimal</w:t>
            </w:r>
            <w:proofErr w:type="spellEnd"/>
          </w:p>
        </w:tc>
      </w:tr>
      <w:tr w:rsidR="008136D8" w:rsidRPr="005A3343" w:rsidTr="008136D8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AQ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A334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6D8" w:rsidRPr="005A3343" w:rsidRDefault="008136D8" w:rsidP="00813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A33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optimal</w:t>
            </w:r>
            <w:proofErr w:type="spellEnd"/>
          </w:p>
        </w:tc>
      </w:tr>
    </w:tbl>
    <w:p w:rsidR="008136D8" w:rsidRDefault="008136D8"/>
    <w:sectPr w:rsidR="008136D8" w:rsidSect="00540CD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6D8"/>
    <w:rsid w:val="004C7484"/>
    <w:rsid w:val="00540CD9"/>
    <w:rsid w:val="00804521"/>
    <w:rsid w:val="00813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6D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6D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47</Characters>
  <Application>Microsoft Macintosh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ri Suazo Ortuño</dc:creator>
  <cp:keywords/>
  <dc:description/>
  <cp:lastModifiedBy>Ireri Suazo Ortuño</cp:lastModifiedBy>
  <cp:revision>2</cp:revision>
  <dcterms:created xsi:type="dcterms:W3CDTF">2017-08-17T00:40:00Z</dcterms:created>
  <dcterms:modified xsi:type="dcterms:W3CDTF">2017-08-17T00:40:00Z</dcterms:modified>
</cp:coreProperties>
</file>